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0A0A681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r w:rsidR="00A77733">
              <w:rPr>
                <w:rFonts w:hint="eastAsia"/>
                <w:szCs w:val="24"/>
                <w:lang w:eastAsia="zh-CN"/>
              </w:rPr>
              <w:t>clinical</w:t>
            </w:r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6E0296C" w:rsidR="00C9152A" w:rsidRPr="00A95D8C" w:rsidRDefault="00284CD8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age 2, line 39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1B83750" w:rsidR="00C9152A" w:rsidRPr="00A95D8C" w:rsidRDefault="00284CD8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age 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DDF658B" w:rsidR="00C9152A" w:rsidRPr="00A95D8C" w:rsidRDefault="00284CD8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age 2, line 64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6F184FB" w:rsidR="00C9152A" w:rsidRPr="00A95D8C" w:rsidRDefault="00284CD8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age 8, line 248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Hlk216093778"/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  <w:bookmarkEnd w:id="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AF6996A" w:rsidR="00C9152A" w:rsidRPr="00A95D8C" w:rsidRDefault="00482543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13, line 44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AAF8CBB" w:rsidR="00C9152A" w:rsidRPr="00A95D8C" w:rsidRDefault="00482543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13, line 466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AF24AA1" w:rsidR="00C9152A" w:rsidRPr="00A95D8C" w:rsidRDefault="00482543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13, line 46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291A9AA" w:rsidR="00C9152A" w:rsidRPr="00A95D8C" w:rsidRDefault="00482543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4, line 119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F75E99B" w:rsidR="00C9152A" w:rsidRPr="00A95D8C" w:rsidRDefault="00482543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4, line 121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728A63E" w:rsidR="00C9152A" w:rsidRPr="00A95D8C" w:rsidRDefault="00482543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13, line 45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F8D6F5F" w:rsidR="00C9152A" w:rsidRPr="00A95D8C" w:rsidRDefault="00482543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5, line 130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F59C2AF" w:rsidR="00C9152A" w:rsidRPr="00A95D8C" w:rsidRDefault="00482543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07EADC8" w:rsidR="00C9152A" w:rsidRPr="00A95D8C" w:rsidRDefault="0005051B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/A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8AD2C24" w:rsidR="00C9152A" w:rsidRPr="00A95D8C" w:rsidRDefault="0005051B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5, line 138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E0D64D3" w:rsidR="00C9152A" w:rsidRPr="00A95D8C" w:rsidRDefault="0005051B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D1EEF3A" w:rsidR="00C9152A" w:rsidRPr="00A95D8C" w:rsidRDefault="0005051B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7, line 233 to 24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78437F2" w:rsidR="00C9152A" w:rsidRPr="00A95D8C" w:rsidRDefault="0005051B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6, line 170 to 23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E4E0069" w:rsidR="00C9152A" w:rsidRPr="00A95D8C" w:rsidRDefault="0005051B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/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1EACA10" w:rsidR="00C9152A" w:rsidRPr="00A95D8C" w:rsidRDefault="0005051B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8, line 259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1" w:name="_Hlk216094371"/>
            <w:r w:rsidRPr="00A95D8C">
              <w:rPr>
                <w:szCs w:val="24"/>
              </w:rPr>
              <w:t>Explanation of any interim analyses and stopping guidelines</w:t>
            </w:r>
            <w:bookmarkEnd w:id="1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0FA0453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8, line 273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7BC3BE6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/A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B54A49D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/A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EC316BD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/A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8E4946F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/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46EF0C13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/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1E8B549A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EE75FBD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8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8E9192E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8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773CFAA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8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D97A631" w:rsidR="00C9152A" w:rsidRPr="00A95D8C" w:rsidRDefault="002F117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9754085" w:rsidR="00D86B53" w:rsidRPr="00A95D8C" w:rsidRDefault="006D5D20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8152D5B" w:rsidR="00D86B53" w:rsidRPr="00A95D8C" w:rsidRDefault="006D5D20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5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D6AD8BF" w:rsidR="00D86B53" w:rsidRPr="00A95D8C" w:rsidRDefault="006D5D20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CDA0442" w:rsidR="00D86B53" w:rsidRPr="00A95D8C" w:rsidRDefault="006D5D20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98B1B9C" w:rsidR="00D86B53" w:rsidRPr="00A95D8C" w:rsidRDefault="006D5D20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8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BF378EC" w:rsidR="00D86B53" w:rsidRPr="00A95D8C" w:rsidRDefault="006D5D20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29CCCD4" w:rsidR="00D86B53" w:rsidRPr="00A95D8C" w:rsidRDefault="006D5D20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9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345CB82" w:rsidR="00D86B53" w:rsidRDefault="001361EF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9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DBE48F4" w:rsidR="00D86B53" w:rsidRPr="00A95D8C" w:rsidRDefault="001361EF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786544D" w:rsidR="00D86B53" w:rsidRPr="00A95D8C" w:rsidRDefault="001361EF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10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CC55ADE" w:rsidR="00D86B53" w:rsidRPr="00A95D8C" w:rsidRDefault="001361EF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10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4E2CB6F" w:rsidR="00D86B53" w:rsidRPr="00A95D8C" w:rsidRDefault="001361EF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age 12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5051B"/>
    <w:rsid w:val="001361EF"/>
    <w:rsid w:val="00141134"/>
    <w:rsid w:val="001D66E4"/>
    <w:rsid w:val="00284CD8"/>
    <w:rsid w:val="002F117A"/>
    <w:rsid w:val="003734CC"/>
    <w:rsid w:val="00482543"/>
    <w:rsid w:val="006113B4"/>
    <w:rsid w:val="006D5D20"/>
    <w:rsid w:val="00715DC2"/>
    <w:rsid w:val="00717D29"/>
    <w:rsid w:val="0076583E"/>
    <w:rsid w:val="007D4228"/>
    <w:rsid w:val="00A77733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63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Boyi Zhang</cp:lastModifiedBy>
  <cp:revision>3</cp:revision>
  <dcterms:created xsi:type="dcterms:W3CDTF">2025-12-08T12:55:00Z</dcterms:created>
  <dcterms:modified xsi:type="dcterms:W3CDTF">2025-12-0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